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156"/>
        <w:gridCol w:w="1383"/>
        <w:gridCol w:w="1418"/>
        <w:gridCol w:w="1417"/>
        <w:gridCol w:w="1418"/>
        <w:gridCol w:w="1134"/>
      </w:tblGrid>
      <w:tr w:rsidR="00BE1C1F" w14:paraId="713E492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9208C" w14:textId="77777777" w:rsidR="00BE1C1F" w:rsidRDefault="00BE1C1F" w:rsidP="00964F26">
            <w:pPr>
              <w:pageBreakBefore/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2A913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t-MDS patients (n=530)</w:t>
            </w:r>
          </w:p>
          <w:p w14:paraId="332D0E74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untreated only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9035BB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p-MDS patients (n=45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A2C9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BE1C1F" w14:paraId="41303310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9D10E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260F9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30869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8494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06E3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198D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BE1C1F" w14:paraId="053D062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3BBEF" w14:textId="77777777" w:rsidR="00BE1C1F" w:rsidRDefault="00BE1C1F" w:rsidP="00964F2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DB8D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8AAB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9A7B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4E13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1CA5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7DCD63F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22B77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A1C2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7705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DA7D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C2AE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6FDA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1EB78180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17823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≤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ABC8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FF49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630D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DBED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E2FA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749</w:t>
            </w:r>
          </w:p>
        </w:tc>
      </w:tr>
      <w:tr w:rsidR="00BE1C1F" w14:paraId="4263D569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FBED4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gt;60 to ≤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88EC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93D6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4B19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D5C3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752E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3B8251F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EFC28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gt;70 to ≤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C4A4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B0F3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28CA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B22A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C88A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2AA0E910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05E62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gt;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198A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A7B0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EFAD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9B32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B40C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F7F5858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9CB53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A180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98FF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4465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AD15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CF13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06B37A34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D2818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811F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C4E94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5E80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397A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DE19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251D1991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3E068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4B32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92D9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7540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027C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3BC5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41DC1F4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A9FD9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32F4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ABD9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9410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048D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81D6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0111A7D5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681EF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D394E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51F8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7C9F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D25C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05EC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BE1C1F" w14:paraId="583D8410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04330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E53B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F740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41EF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555D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BFD3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3535FAB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0414A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587C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7AE1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EBAC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FC83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FFB9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DA2C00D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9E330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DD678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97DA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5A21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932E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20E1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810137C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E81B2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FA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274B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53FD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FECF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24D8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4AAF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58304A6C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84DA5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7855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4132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7ECAB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4376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F6C7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0.001</w:t>
            </w:r>
          </w:p>
        </w:tc>
      </w:tr>
      <w:tr w:rsidR="00BE1C1F" w14:paraId="714A890D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3F88F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R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3724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49A1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90F7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34CA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F94C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25EB267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8A8F0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E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5EAB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A14B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8BC9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6E09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2D97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8FFE4E5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EF0E88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EB-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D4DA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8B5C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1FF9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7001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B9A6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66B893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CFFDA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MM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0462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03F0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EC8D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C672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F1F9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B86C489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D01DE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D5C5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B71E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CB88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EF8C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A511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6556FF4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EB767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EB92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27CC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A26E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242E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C93F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1D8460F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4BBD5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6AC3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907D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F229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FDAD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C5DD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C9FA30C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4A88F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WH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33A2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A0F6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ECA1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B0FF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F96F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E1C1F" w14:paraId="53AF2706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F0656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CU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2D83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CF6E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864E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447E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F7ACD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790AE19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8E661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R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AB88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51F9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959A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0441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0EEA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90E072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3D3B8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CM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DFD2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4B92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0B33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708F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08F8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9749AAB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635D9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EB-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C90E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014A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46A7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5020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B226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EFE5FE8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E819E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EB-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F48A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3796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6120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D8E2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417B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015085B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22983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DS (del5q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F657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3C4F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82FE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30B5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6A83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70AF241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6DD15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DS-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C1E1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A09F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D292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F916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9ACE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DD59F23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CADBB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1E48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90A2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73E6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8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2C7B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4BBC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9BA675B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6B844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7C52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3F2D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8E5E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770D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0668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0666DFD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BF78E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IPSS-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4F93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8E19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3ED7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9FF9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F2C6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E1C1F" w14:paraId="70DF719D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65A33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Very low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F47D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30F5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0647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AACE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7F00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2AFA2273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67BA9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2E45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E2D8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4702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03EA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11B8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4E6839B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85AC9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FB60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6D85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5C15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6201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AAA5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D0F678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3B8A2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F0B4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04FE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611B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3116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0119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DD510B9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4980A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Very high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98F3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8648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4B12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D34F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5644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DA51EF3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F58A2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8070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1AE7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FFEA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90F3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9231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143EA4C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11D14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5691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CCB7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5FAE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760F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0811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2B823C7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05B40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WPSS-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9607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6BA9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18C1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77E7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C1CC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E1C1F" w14:paraId="40698449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1794F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Very low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7BAB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3EC3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9774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1F0A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B0FC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716DBFC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4BE6F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A80F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258F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D23C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F152E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6D6D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50EC42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38A9E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987F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2144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FCF7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6D78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6509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060F1457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85D4B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FDE8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8206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F0C7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D37C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16FE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AD9FFCF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C0727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Very high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B29D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0688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6096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4C8B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58CD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A439267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775E7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2E04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2067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8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DD50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7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214F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AC34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08708251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4580D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2D45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A1ED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E389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E80F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6DB8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0667FB4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420C9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AA42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90E1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D731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5668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AA70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09C3EE99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3DCCCB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66EA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2EB2A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8E2A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AD6C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FB65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502E5F61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50AC5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9B015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EE49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405A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9326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0753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E1C1F" w14:paraId="0F881E93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DEB40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lastRenderedPageBreak/>
              <w:t xml:space="preserve">Cytogenetic risk categories (IPSS-R)- </w:t>
            </w:r>
            <w:proofErr w:type="spellStart"/>
            <w:r>
              <w:rPr>
                <w:rFonts w:cs="Calibri"/>
                <w:b/>
                <w:sz w:val="20"/>
                <w:szCs w:val="20"/>
                <w:lang w:val="en-US"/>
              </w:rPr>
              <w:t>cipssr</w:t>
            </w:r>
            <w:proofErr w:type="spell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6B60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1810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FF7F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93D9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B8DE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  <w:p w14:paraId="7960F4B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  <w:p w14:paraId="179A24F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E1C1F" w14:paraId="67EABC4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9ABE4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Very good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4366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7C88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515A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D428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DDCC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CA309F7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65D8B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F5E3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EFB3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92C0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ACC5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E814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B87FA80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21BE7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5383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AAB3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8166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0660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7EBA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2F5442C4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1C702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C6EA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D7E6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6A2F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7838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D8DC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0FEBB2D5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21346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Very poor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A358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35DD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4FCD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4B33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C79D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0F6C9B44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85AE9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48C0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E1F7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A40E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8662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40BF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8B06CA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D3593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D393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9EE7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F31F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D851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67B9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94FACA0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62FB8" w14:textId="77777777" w:rsidR="00BE1C1F" w:rsidRDefault="00BE1C1F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Number of cytogenetic aberration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17DE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7315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D12E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AED2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8C4B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  <w:p w14:paraId="28FF684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E1C1F" w14:paraId="4AF98CB8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E719C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92E5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369B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B6E7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9B50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E2B9AA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6F6DBFBA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984024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181F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4A9B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0A7E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6268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FF7A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287109F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12387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CCDA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B6BA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E68B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34BE1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2E11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32B4CD2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990D53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0D78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966F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6F83D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2C4B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0D3D4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4C3D4F38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F0834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A8CA9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2D3B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1B0D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8C30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F98FE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29EC50A6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4F66D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≥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EA0B2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7921F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D97B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202E6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60CF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18376ABE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EBFE0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73F0D5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AE9E7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C2A8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7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8F86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F56F3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E1C1F" w14:paraId="598A5BDB" w14:textId="77777777" w:rsidTr="00722122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6B2EC" w14:textId="77777777" w:rsidR="00BE1C1F" w:rsidRDefault="00BE1C1F" w:rsidP="00964F2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0ACE8B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276EC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92010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FE7F8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2ECFD" w14:textId="77777777" w:rsidR="00BE1C1F" w:rsidRDefault="00BE1C1F" w:rsidP="00964F26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</w:tr>
    </w:tbl>
    <w:p w14:paraId="6E0B01F8" w14:textId="77777777" w:rsidR="00BE1C1F" w:rsidRPr="00C42CE8" w:rsidRDefault="00BE1C1F" w:rsidP="00BE1C1F">
      <w:pPr>
        <w:spacing w:before="120"/>
        <w:rPr>
          <w:lang w:val="en-US"/>
        </w:rPr>
      </w:pPr>
      <w:r w:rsidRPr="00551880">
        <w:rPr>
          <w:b/>
          <w:lang w:val="en-US"/>
        </w:rPr>
        <w:t>Supplementary Table 2: Patient characteristics</w:t>
      </w:r>
      <w:r>
        <w:rPr>
          <w:rFonts w:cs="Calibri"/>
          <w:b/>
          <w:lang w:val="en-US"/>
        </w:rPr>
        <w:t xml:space="preserve"> </w:t>
      </w:r>
      <w:r>
        <w:rPr>
          <w:rFonts w:cs="Calibri"/>
          <w:lang w:val="en-US"/>
        </w:rPr>
        <w:t>of</w:t>
      </w:r>
      <w:r>
        <w:rPr>
          <w:rFonts w:cs="Calibri"/>
          <w:b/>
          <w:lang w:val="en-US"/>
        </w:rPr>
        <w:t xml:space="preserve"> </w:t>
      </w:r>
      <w:r>
        <w:rPr>
          <w:rFonts w:cs="Calibri"/>
          <w:lang w:val="en-US"/>
        </w:rPr>
        <w:t>therapy-related (t-MDS) and primary (p-MDS) myelodysplastic syndromes, untreated patients only</w:t>
      </w:r>
    </w:p>
    <w:p w14:paraId="0E104D88" w14:textId="77777777" w:rsidR="00BE1C1F" w:rsidRPr="00BE1C1F" w:rsidRDefault="00BE1C1F">
      <w:pPr>
        <w:rPr>
          <w:lang w:val="en-US"/>
        </w:rPr>
      </w:pPr>
    </w:p>
    <w:sectPr w:rsidR="00BE1C1F" w:rsidRPr="00BE1C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1F"/>
    <w:rsid w:val="00722122"/>
    <w:rsid w:val="00BE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C0D9D"/>
  <w15:chartTrackingRefBased/>
  <w15:docId w15:val="{DBB062C4-3E46-44F8-AD11-B91799C7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1C1F"/>
    <w:rPr>
      <w:rFonts w:ascii="Calibri" w:eastAsia="Calibri" w:hAnsi="Calibri" w:cs="Tahom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ündgen</dc:creator>
  <cp:keywords/>
  <dc:description/>
  <cp:lastModifiedBy>Andrea Kündgen</cp:lastModifiedBy>
  <cp:revision>2</cp:revision>
  <dcterms:created xsi:type="dcterms:W3CDTF">2020-05-14T08:55:00Z</dcterms:created>
  <dcterms:modified xsi:type="dcterms:W3CDTF">2020-05-14T12:46:00Z</dcterms:modified>
</cp:coreProperties>
</file>